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FE735" w14:textId="76E2C082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6A2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E05E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36A21">
        <w:rPr>
          <w:rFonts w:ascii="Times New Roman" w:hAnsi="Times New Roman" w:cs="Times New Roman"/>
          <w:sz w:val="24"/>
          <w:szCs w:val="24"/>
        </w:rPr>
        <w:t xml:space="preserve">. Sequences of the </w:t>
      </w:r>
      <w:r w:rsidRPr="00936A21">
        <w:rPr>
          <w:rFonts w:ascii="Times New Roman" w:hAnsi="Times New Roman" w:cs="Times New Roman"/>
          <w:i/>
          <w:sz w:val="24"/>
          <w:szCs w:val="24"/>
        </w:rPr>
        <w:t>Sr13</w:t>
      </w:r>
      <w:r w:rsidRPr="00936A21">
        <w:rPr>
          <w:rFonts w:ascii="Times New Roman" w:hAnsi="Times New Roman" w:cs="Times New Roman"/>
          <w:sz w:val="24"/>
          <w:szCs w:val="24"/>
        </w:rPr>
        <w:t xml:space="preserve"> coding regions in eight lines tested (sequence of Langdon was downloaded from Zhang et al. (2017)). </w:t>
      </w:r>
    </w:p>
    <w:p w14:paraId="3E95AB74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DF5AC2" w14:textId="1FEFEB2E" w:rsidR="00936A21" w:rsidRPr="00936A21" w:rsidRDefault="00936A21" w:rsidP="00936A21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FF0000"/>
        </w:rPr>
      </w:pPr>
      <w:r w:rsidRPr="00936A21">
        <w:rPr>
          <w:rFonts w:ascii="Times New Roman" w:hAnsi="Times New Roman" w:cs="Times New Roman"/>
          <w:color w:val="FF0000"/>
        </w:rPr>
        <w:t>Rusty-KL-B (</w:t>
      </w:r>
      <w:r w:rsidR="00780836">
        <w:rPr>
          <w:rFonts w:ascii="Times New Roman" w:hAnsi="Times New Roman" w:cs="Times New Roman"/>
          <w:color w:val="FF0000"/>
        </w:rPr>
        <w:t>Identical to</w:t>
      </w:r>
      <w:r w:rsidRPr="00936A21">
        <w:rPr>
          <w:rFonts w:ascii="Times New Roman" w:hAnsi="Times New Roman" w:cs="Times New Roman"/>
          <w:color w:val="FF0000"/>
        </w:rPr>
        <w:t xml:space="preserve"> Rusty-KL-C)</w:t>
      </w:r>
    </w:p>
    <w:p w14:paraId="29A9813F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14941913"/>
      <w:r w:rsidRPr="00936A21">
        <w:rPr>
          <w:rFonts w:ascii="Times New Roman" w:hAnsi="Times New Roman" w:cs="Times New Roman"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</w:t>
      </w:r>
      <w:bookmarkEnd w:id="0"/>
      <w:r w:rsidRPr="00936A21">
        <w:rPr>
          <w:rFonts w:ascii="Times New Roman" w:hAnsi="Times New Roman" w:cs="Times New Roman"/>
          <w:sz w:val="24"/>
          <w:szCs w:val="24"/>
        </w:rPr>
        <w:t>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GAAAGTTACATC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ACGCTTCGTTTTAACACATCACACTAACTAATACTACTAAAAAAATCATGTGCAGGTATATTATAGTGATTGACGACATATGGGATGTTAAAACATGGGACGTTATTAAGTGCGCATTCCCCATGACCAGATGCGGTGGTGTAATAATCACCACTACACGGCTGAGTGATGTTGCACGTTCGTGTCATTCATCAATCGGTGGCCATATTTATAATATAAGGCCTCTTAATATGGAGCACTCAAGACAACTATTC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CATAGAAGATTATTCAGCTCCG</w:t>
      </w:r>
      <w:r w:rsidRPr="00936A21">
        <w:rPr>
          <w:rFonts w:ascii="Times New Roman" w:hAnsi="Times New Roman" w:cs="Times New Roman"/>
          <w:sz w:val="24"/>
          <w:szCs w:val="24"/>
        </w:rPr>
        <w:t>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AAACTGGCACACTTAC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4484131D" w14:textId="1F99FD4D" w:rsidR="00521D92" w:rsidRDefault="00521D9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1973CED" w14:textId="77777777" w:rsidR="00936A21" w:rsidRPr="00936A21" w:rsidRDefault="00936A21" w:rsidP="00521D9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69A29E5" w14:textId="77777777" w:rsidR="00936A21" w:rsidRPr="00936A21" w:rsidRDefault="00936A21" w:rsidP="00936A21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FF0000"/>
        </w:rPr>
      </w:pPr>
      <w:r w:rsidRPr="00936A21">
        <w:rPr>
          <w:rFonts w:ascii="Times New Roman" w:hAnsi="Times New Roman" w:cs="Times New Roman"/>
          <w:color w:val="FF0000"/>
        </w:rPr>
        <w:t>CAT-A1 (</w:t>
      </w:r>
      <w:r w:rsidRPr="00936A21">
        <w:rPr>
          <w:rFonts w:ascii="Times New Roman" w:hAnsi="Times New Roman" w:cs="Times New Roman"/>
          <w:b/>
          <w:bCs/>
          <w:color w:val="FF0000"/>
        </w:rPr>
        <w:t>New resistance haplotype</w:t>
      </w:r>
      <w:r w:rsidRPr="00936A21">
        <w:rPr>
          <w:rFonts w:ascii="Times New Roman" w:hAnsi="Times New Roman" w:cs="Times New Roman"/>
          <w:color w:val="FF0000"/>
        </w:rPr>
        <w:t>)</w:t>
      </w:r>
    </w:p>
    <w:p w14:paraId="73460C82" w14:textId="1667906C" w:rsidR="00521D92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6A21">
        <w:rPr>
          <w:rFonts w:ascii="Times New Roman" w:hAnsi="Times New Roman" w:cs="Times New Roman"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GAAAGTTACATC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CGCTTCGTTTTAACACATCACAC</w:t>
      </w:r>
      <w:r w:rsidRPr="00936A21">
        <w:rPr>
          <w:rFonts w:ascii="Times New Roman" w:hAnsi="Times New Roman" w:cs="Times New Roman"/>
          <w:sz w:val="24"/>
          <w:szCs w:val="24"/>
        </w:rPr>
        <w:t>TAACTAATACTACTAAAAAAATCATGTGCAGGTATATTATAGTGATTGACGACATATGGGATGTTAAAACATGGGACGTTATTAAGTGCGCATTCCCCATGACCAGATGCGGTGGTGTAATAATCACCACTACACGGCTGAGTGATGTTGCACGTTCGTGTCATTCATCAATCGGTGGCCATATTTATAATATAAGGCCTCTTAATATGGAGCACTCAAGACAACTATTCCATAGAAGATTATTCAGCTCCG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AAACTGGCACACTTACTTCTT</w:t>
      </w:r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1E1C2E11" w14:textId="77777777" w:rsidR="00521D92" w:rsidRDefault="00521D9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4635BB84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15ABAA8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0B79A5E" w14:textId="751F055D" w:rsidR="00936A21" w:rsidRPr="00936A21" w:rsidRDefault="00936A21" w:rsidP="00936A21">
      <w:pPr>
        <w:numPr>
          <w:ilvl w:val="0"/>
          <w:numId w:val="1"/>
        </w:numPr>
        <w:spacing w:after="0" w:line="240" w:lineRule="auto"/>
        <w:ind w:firstLine="450"/>
        <w:contextualSpacing/>
        <w:rPr>
          <w:rFonts w:ascii="Times New Roman" w:hAnsi="Times New Roman" w:cs="Times New Roman"/>
          <w:color w:val="FF0000"/>
          <w14:textFill>
            <w14:solidFill>
              <w14:srgbClr w14:val="FF0000">
                <w14:lumMod w14:val="50000"/>
              </w14:srgbClr>
            </w14:solidFill>
          </w14:textFill>
        </w:rPr>
      </w:pPr>
      <w:r w:rsidRPr="00936A21">
        <w:rPr>
          <w:rFonts w:ascii="Times New Roman" w:hAnsi="Times New Roman" w:cs="Times New Roman"/>
          <w:color w:val="FF0000"/>
        </w:rPr>
        <w:t>Rusty-14803 (</w:t>
      </w:r>
      <w:r w:rsidR="00780836">
        <w:rPr>
          <w:rFonts w:ascii="Times New Roman" w:hAnsi="Times New Roman" w:cs="Times New Roman"/>
          <w:color w:val="FF0000"/>
        </w:rPr>
        <w:t>Identical to</w:t>
      </w:r>
      <w:r w:rsidRPr="00936A21">
        <w:rPr>
          <w:rFonts w:ascii="Times New Roman" w:hAnsi="Times New Roman" w:cs="Times New Roman"/>
          <w:color w:val="FF0000"/>
        </w:rPr>
        <w:t xml:space="preserve"> PI 387696 and Iumillo-C2) </w:t>
      </w:r>
    </w:p>
    <w:p w14:paraId="4EA9F219" w14:textId="3871039A" w:rsidR="00780836" w:rsidRDefault="00936A21" w:rsidP="00936A21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936A21">
        <w:rPr>
          <w:rFonts w:ascii="Times New Roman" w:hAnsi="Times New Roman" w:cs="Times New Roman"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</w:t>
      </w:r>
      <w:bookmarkStart w:id="1" w:name="_Hlk14869090"/>
      <w:r w:rsidRPr="00936A21">
        <w:rPr>
          <w:rFonts w:ascii="Times New Roman" w:hAnsi="Times New Roman" w:cs="Times New Roman"/>
          <w:sz w:val="24"/>
          <w:szCs w:val="24"/>
        </w:rPr>
        <w:t>GAAAGTTACATC</w:t>
      </w:r>
      <w:bookmarkEnd w:id="1"/>
      <w:r w:rsidRPr="00936A21">
        <w:rPr>
          <w:rFonts w:ascii="Times New Roman" w:hAnsi="Times New Roman" w:cs="Times New Roman"/>
          <w:sz w:val="24"/>
          <w:szCs w:val="24"/>
        </w:rPr>
        <w:t>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CGCTTCGTTTTAACACATCAC</w:t>
      </w:r>
      <w:r w:rsidRPr="00936A21">
        <w:rPr>
          <w:rFonts w:ascii="Times New Roman" w:hAnsi="Times New Roman" w:cs="Times New Roman"/>
          <w:sz w:val="24"/>
          <w:szCs w:val="24"/>
        </w:rPr>
        <w:t>ACTAACTAATACTACTAAAAAAATCATGTGCAGGTATATTATAGTGATTGACGACATATGGGATGTTAAAACATGGGACGTTATTAAGTGCGCATTCCCCATGACCAGATGCGGTGGTGTAATAATCACCACTACACGGCTGAGTGATGTTGCACGTTCGTGTCATTCATCAATCGGTGGCCATATTTATAATATAAGGCCTCTTAATATGGAGCACTCAAGACAACTATTCCATAGAAGAT</w:t>
      </w:r>
      <w:bookmarkStart w:id="2" w:name="_Hlk14865452"/>
      <w:r w:rsidRPr="00936A21">
        <w:rPr>
          <w:rFonts w:ascii="Times New Roman" w:hAnsi="Times New Roman" w:cs="Times New Roman"/>
          <w:sz w:val="24"/>
          <w:szCs w:val="24"/>
        </w:rPr>
        <w:t>TATTCAGCTCCG</w:t>
      </w:r>
      <w:bookmarkEnd w:id="2"/>
      <w:r w:rsidRPr="00936A21">
        <w:rPr>
          <w:rFonts w:ascii="Times New Roman" w:hAnsi="Times New Roman" w:cs="Times New Roman"/>
          <w:sz w:val="24"/>
          <w:szCs w:val="24"/>
        </w:rPr>
        <w:t>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AAACTGGCACACTTAC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A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523AE506" w14:textId="7A25168C" w:rsidR="00936A21" w:rsidRPr="00521D92" w:rsidRDefault="00936A21" w:rsidP="00936A2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8B97CED" w14:textId="1CB6DD7B" w:rsidR="00936A21" w:rsidRPr="00936A21" w:rsidRDefault="00936A21" w:rsidP="00936A21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FF0000"/>
        </w:rPr>
      </w:pPr>
      <w:r w:rsidRPr="00936A21">
        <w:rPr>
          <w:rFonts w:ascii="Times New Roman" w:hAnsi="Times New Roman" w:cs="Times New Roman"/>
        </w:rPr>
        <w:t xml:space="preserve"> </w:t>
      </w:r>
      <w:r w:rsidRPr="00936A21">
        <w:rPr>
          <w:rFonts w:ascii="Times New Roman" w:hAnsi="Times New Roman" w:cs="Times New Roman"/>
          <w:color w:val="FF0000"/>
        </w:rPr>
        <w:t>PI 387696 (</w:t>
      </w:r>
      <w:r w:rsidR="00780836">
        <w:rPr>
          <w:rFonts w:ascii="Times New Roman" w:hAnsi="Times New Roman" w:cs="Times New Roman"/>
          <w:color w:val="FF0000"/>
        </w:rPr>
        <w:t>Identical to</w:t>
      </w:r>
      <w:r w:rsidRPr="00936A21">
        <w:rPr>
          <w:rFonts w:ascii="Times New Roman" w:hAnsi="Times New Roman" w:cs="Times New Roman"/>
          <w:color w:val="FF0000"/>
        </w:rPr>
        <w:t xml:space="preserve"> Rusty-14803 and Iumillo-C2))    </w:t>
      </w:r>
    </w:p>
    <w:p w14:paraId="2EFA73C1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6A21">
        <w:rPr>
          <w:rFonts w:ascii="Times New Roman" w:hAnsi="Times New Roman" w:cs="Times New Roman"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GAAAGTTACATC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CGCTTCGTTTTAACACATCAC</w:t>
      </w:r>
      <w:r w:rsidRPr="00936A21">
        <w:rPr>
          <w:rFonts w:ascii="Times New Roman" w:hAnsi="Times New Roman" w:cs="Times New Roman"/>
          <w:sz w:val="24"/>
          <w:szCs w:val="24"/>
        </w:rPr>
        <w:t>ACTAACTAATACTACTAAAAAAATCATGTGCAGGTATATTATAGTGATTGACGACATATGGGATGTTAAAACATGGGACGTTATTAAGTGCGCATTCCCCATGACCAGATGCGGTGGTGTAATAATCACCACTACACGGCTGAGTGATGTTGCACGTTCGTGTCATTCATCAATCGGTGGCCATATTTATAATATAAGGCCTCTTAATATGGAGCACTCAAGACAACTATTCCATAGAAGATTATTCAGCTCCG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</w:t>
      </w:r>
      <w:bookmarkStart w:id="3" w:name="_Hlk14869750"/>
      <w:r w:rsidRPr="00936A21">
        <w:rPr>
          <w:rFonts w:ascii="Times New Roman" w:hAnsi="Times New Roman" w:cs="Times New Roman"/>
          <w:sz w:val="24"/>
          <w:szCs w:val="24"/>
        </w:rPr>
        <w:t>A</w:t>
      </w:r>
      <w:bookmarkStart w:id="4" w:name="_Hlk14872379"/>
      <w:r w:rsidRPr="00936A21">
        <w:rPr>
          <w:rFonts w:ascii="Times New Roman" w:hAnsi="Times New Roman" w:cs="Times New Roman"/>
          <w:sz w:val="24"/>
          <w:szCs w:val="24"/>
        </w:rPr>
        <w:t>AACTGGCACACTTAC</w:t>
      </w:r>
      <w:bookmarkEnd w:id="3"/>
      <w:bookmarkEnd w:id="4"/>
      <w:r w:rsidRPr="00936A21">
        <w:rPr>
          <w:rFonts w:ascii="Times New Roman" w:hAnsi="Times New Roman" w:cs="Times New Roman"/>
          <w:sz w:val="24"/>
          <w:szCs w:val="24"/>
        </w:rPr>
        <w:t>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A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59377CEB" w14:textId="7BDEFC94" w:rsidR="00521D92" w:rsidRDefault="00521D9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348CC68F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0C019FD" w14:textId="7E81D038" w:rsidR="00936A21" w:rsidRPr="00936A21" w:rsidRDefault="00936A21" w:rsidP="00936A21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FF0000"/>
        </w:rPr>
      </w:pPr>
      <w:r w:rsidRPr="00936A21">
        <w:rPr>
          <w:rFonts w:ascii="Times New Roman" w:hAnsi="Times New Roman" w:cs="Times New Roman"/>
        </w:rPr>
        <w:t xml:space="preserve"> </w:t>
      </w:r>
      <w:r w:rsidRPr="00936A21">
        <w:rPr>
          <w:rFonts w:ascii="Times New Roman" w:hAnsi="Times New Roman" w:cs="Times New Roman"/>
          <w:color w:val="FF0000"/>
        </w:rPr>
        <w:t>Rusty-ST464-C1 (</w:t>
      </w:r>
      <w:r w:rsidR="00780836">
        <w:rPr>
          <w:rFonts w:ascii="Times New Roman" w:hAnsi="Times New Roman" w:cs="Times New Roman"/>
          <w:color w:val="FF0000"/>
        </w:rPr>
        <w:t>Identical to</w:t>
      </w:r>
      <w:r w:rsidRPr="00936A21">
        <w:rPr>
          <w:rFonts w:ascii="Times New Roman" w:hAnsi="Times New Roman" w:cs="Times New Roman"/>
          <w:color w:val="FF0000"/>
        </w:rPr>
        <w:t xml:space="preserve"> Langdon and 8155-B2)</w:t>
      </w:r>
    </w:p>
    <w:p w14:paraId="24B1D7DA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5" w:name="_Hlk14869059"/>
      <w:bookmarkStart w:id="6" w:name="_Hlk14862922"/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</w:t>
      </w:r>
      <w:bookmarkEnd w:id="5"/>
      <w:r w:rsidRPr="00936A21">
        <w:rPr>
          <w:rFonts w:ascii="Times New Roman" w:hAnsi="Times New Roman" w:cs="Times New Roman"/>
          <w:sz w:val="24"/>
          <w:szCs w:val="24"/>
        </w:rPr>
        <w:t>TAG</w:t>
      </w:r>
      <w:bookmarkEnd w:id="6"/>
      <w:r w:rsidRPr="00936A21">
        <w:rPr>
          <w:rFonts w:ascii="Times New Roman" w:hAnsi="Times New Roman" w:cs="Times New Roman"/>
          <w:sz w:val="24"/>
          <w:szCs w:val="24"/>
        </w:rPr>
        <w:t>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GAAAGTTACATC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CGCTTCGTTTTAACACATCAC</w:t>
      </w:r>
      <w:r w:rsidRPr="00936A21">
        <w:rPr>
          <w:rFonts w:ascii="Times New Roman" w:hAnsi="Times New Roman" w:cs="Times New Roman"/>
          <w:sz w:val="24"/>
          <w:szCs w:val="24"/>
        </w:rPr>
        <w:t>ACTAACTAATACTACTAAAAAAATCATGTGCAGGTATATTATAGTGATTGACGACATATGGGATGTTAAAACATGGGACGTTATTAAGTGCGCATTCCCCATGACCAGATGCGGTGGTGTAATAATCACCACTACACGGCTGAGTGATGTTGCACGTTCGTGTCATTCATCAATCGGTGGCCATATTTATAATATAAGGCCTCTTAATATGGAGCACTCAAGACAACTATTCCATAGAAGATTATTCAGCTCCG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AAACTGGCACACTTAC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T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55B290F9" w14:textId="17AA1B1E" w:rsidR="00521D92" w:rsidRDefault="00521D9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3DF0618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E7084F0" w14:textId="5D2E55CB" w:rsidR="00936A21" w:rsidRPr="00936A21" w:rsidRDefault="00936A21" w:rsidP="00936A21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FF0000"/>
        </w:rPr>
      </w:pPr>
      <w:r w:rsidRPr="00936A21">
        <w:rPr>
          <w:rFonts w:ascii="Times New Roman" w:hAnsi="Times New Roman" w:cs="Times New Roman"/>
        </w:rPr>
        <w:t xml:space="preserve"> </w:t>
      </w:r>
      <w:r w:rsidRPr="00936A21">
        <w:rPr>
          <w:rFonts w:ascii="Times New Roman" w:hAnsi="Times New Roman" w:cs="Times New Roman"/>
          <w:color w:val="FF0000"/>
        </w:rPr>
        <w:t>Rusty-KL-C (</w:t>
      </w:r>
      <w:r w:rsidR="00780836">
        <w:rPr>
          <w:rFonts w:ascii="Times New Roman" w:hAnsi="Times New Roman" w:cs="Times New Roman"/>
          <w:color w:val="FF0000"/>
        </w:rPr>
        <w:t>Identical to</w:t>
      </w:r>
      <w:r w:rsidRPr="00936A21">
        <w:rPr>
          <w:rFonts w:ascii="Times New Roman" w:hAnsi="Times New Roman" w:cs="Times New Roman"/>
          <w:color w:val="FF0000"/>
        </w:rPr>
        <w:t xml:space="preserve"> Rusty-KL-B)</w:t>
      </w:r>
    </w:p>
    <w:p w14:paraId="7DA8B4EA" w14:textId="2C72BA4B" w:rsidR="00780836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GAAAGTTACATC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CGCTTCGTTTTAACACATCAC</w:t>
      </w:r>
      <w:r w:rsidRPr="00936A21">
        <w:rPr>
          <w:rFonts w:ascii="Times New Roman" w:hAnsi="Times New Roman" w:cs="Times New Roman"/>
          <w:sz w:val="24"/>
          <w:szCs w:val="24"/>
        </w:rPr>
        <w:t>ACTAACTAATACTACTAAAAAAATCATGTGCAGGTATATTATAGTGATTGACGACATATGGGATGTTAAAACATGGGACGTTATTAAGTGCGCATTCCCCATGACCAGATGCGGTGGTGTAATAATCACCACTACACGGCTGAGTGATGTTGCACGTTCGTGTCATTCATCAATCGGTGGCCATATTTATAATATAAGGCCTCTTAATATGGAGCACTCAAGACAACTATTCCATAGAAGATTATTCAGCTCCG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AAACTGGCACACTTAC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41BA8AFC" w14:textId="4DF9A966" w:rsidR="00936A21" w:rsidRPr="00936A21" w:rsidRDefault="00780836" w:rsidP="00521D9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4C316B05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EE37BF4" w14:textId="1D0F3B45" w:rsidR="00936A21" w:rsidRPr="00936A21" w:rsidRDefault="00936A21" w:rsidP="00936A21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FF0000"/>
        </w:rPr>
      </w:pPr>
      <w:r w:rsidRPr="00936A21">
        <w:rPr>
          <w:rFonts w:ascii="Times New Roman" w:hAnsi="Times New Roman" w:cs="Times New Roman"/>
        </w:rPr>
        <w:t xml:space="preserve"> </w:t>
      </w:r>
      <w:r w:rsidRPr="00936A21">
        <w:rPr>
          <w:rFonts w:ascii="Times New Roman" w:hAnsi="Times New Roman" w:cs="Times New Roman"/>
          <w:color w:val="FF0000"/>
        </w:rPr>
        <w:t>8155-B2 (</w:t>
      </w:r>
      <w:r w:rsidR="00780836">
        <w:rPr>
          <w:rFonts w:ascii="Times New Roman" w:hAnsi="Times New Roman" w:cs="Times New Roman"/>
          <w:color w:val="FF0000"/>
        </w:rPr>
        <w:t>Identical to</w:t>
      </w:r>
      <w:r w:rsidRPr="00936A21">
        <w:rPr>
          <w:rFonts w:ascii="Times New Roman" w:hAnsi="Times New Roman" w:cs="Times New Roman"/>
          <w:color w:val="FF0000"/>
        </w:rPr>
        <w:t xml:space="preserve"> Langdon and Rusty-ST464)</w:t>
      </w:r>
    </w:p>
    <w:p w14:paraId="18171104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GAAAGTTACATC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CGCTTCGTTTTAACACATCACA</w:t>
      </w:r>
      <w:r w:rsidRPr="00936A21">
        <w:rPr>
          <w:rFonts w:ascii="Times New Roman" w:hAnsi="Times New Roman" w:cs="Times New Roman"/>
          <w:sz w:val="24"/>
          <w:szCs w:val="24"/>
        </w:rPr>
        <w:t>CTAACTAATACTACTAAAAAAATCATGTGCAGGTATATTATAGTGATTGACGACATATGGGATGTTAAAACATGGGACGTTATTAAGTGCGCATTCCCCATGACCAGATGCGGTGGTGTAATAATCACCACTACACGGCTGAGTGATGTTGCACGTTCGTGTCATTCATCAATCGGTGGCCATATTTATAATATAAGGCCTCTTAATATGGAGCACTCAAGACAACTATTCCATAGAAGATTATTCAGCTCCG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AAACTGGCACACTTAC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T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47F483F8" w14:textId="7DE4906F" w:rsidR="00521D92" w:rsidRDefault="00521D9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4485DF1F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A779FCF" w14:textId="79AD4F06" w:rsidR="00936A21" w:rsidRPr="00936A21" w:rsidRDefault="00936A21" w:rsidP="00936A21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FF0000"/>
        </w:rPr>
      </w:pPr>
      <w:r w:rsidRPr="00936A21">
        <w:rPr>
          <w:rFonts w:ascii="Times New Roman" w:hAnsi="Times New Roman" w:cs="Times New Roman"/>
          <w:color w:val="FF0000"/>
        </w:rPr>
        <w:t>Im-C2 (</w:t>
      </w:r>
      <w:proofErr w:type="spellStart"/>
      <w:r w:rsidRPr="00936A21">
        <w:rPr>
          <w:rFonts w:ascii="Times New Roman" w:hAnsi="Times New Roman" w:cs="Times New Roman"/>
          <w:color w:val="FF0000"/>
        </w:rPr>
        <w:t>Iumillo</w:t>
      </w:r>
      <w:proofErr w:type="spellEnd"/>
      <w:r w:rsidRPr="00936A21">
        <w:rPr>
          <w:rFonts w:ascii="Times New Roman" w:hAnsi="Times New Roman" w:cs="Times New Roman"/>
          <w:color w:val="FF0000"/>
        </w:rPr>
        <w:t>) (</w:t>
      </w:r>
      <w:r w:rsidR="00780836">
        <w:rPr>
          <w:rFonts w:ascii="Times New Roman" w:hAnsi="Times New Roman" w:cs="Times New Roman"/>
          <w:color w:val="FF0000"/>
        </w:rPr>
        <w:t>Identical to</w:t>
      </w:r>
      <w:r w:rsidRPr="00936A21">
        <w:rPr>
          <w:rFonts w:ascii="Times New Roman" w:hAnsi="Times New Roman" w:cs="Times New Roman"/>
          <w:color w:val="FF0000"/>
        </w:rPr>
        <w:t xml:space="preserve"> Rusty-14803 and PI 387696)</w:t>
      </w:r>
    </w:p>
    <w:p w14:paraId="2A3A6C17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GC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CATAGAAAGTTACATC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CGCTTCGTTTTAACACATCAC</w:t>
      </w:r>
      <w:r w:rsidRPr="00936A21">
        <w:rPr>
          <w:rFonts w:ascii="Times New Roman" w:hAnsi="Times New Roman" w:cs="Times New Roman"/>
          <w:sz w:val="24"/>
          <w:szCs w:val="24"/>
        </w:rPr>
        <w:t>ACTAACTAATACTACTAAAAAAATCATGTGCAGGTATATTATAGTGATTGACGACATATGGGATGTTAAAACATGGGACGTTATTAAGTGCGCATTCCCCATGACCAGATGCGGTGGTGTAATAATCACCACTACACGGCTGAGTGATGTTGCACGTTCGTGTCATTCATCAATCGGTGGCCATATTTATAATATAAGGCCTCTTAATATGGAGCACTCAAGACAACTATTCCATAGAAGATTATTCAGCTCCG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TGGCAAACTGGCACACTTAC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A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GTTTGTACGAAGGACGAATCCTGCCTCCTGCCTGCAGGTACATACCCAACTTTGTATTCGTCCAGATTTATTGTTTCTTTTACATTGCTCGCAGCGTCCTGCAGGTACATACCCAACTTTGTATTCGTCCAGATTTA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</w:p>
    <w:p w14:paraId="1E51886C" w14:textId="5ECD7835" w:rsidR="00521D92" w:rsidRDefault="00521D9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0B898231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8EB5773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6A21">
        <w:rPr>
          <w:rFonts w:ascii="Times New Roman" w:hAnsi="Times New Roman" w:cs="Times New Roman"/>
          <w:color w:val="FF0000"/>
          <w:sz w:val="24"/>
          <w:szCs w:val="24"/>
        </w:rPr>
        <w:t>Langdon</w:t>
      </w:r>
    </w:p>
    <w:p w14:paraId="3786A3CE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346E52F" w14:textId="77777777" w:rsidR="00936A21" w:rsidRPr="00936A21" w:rsidRDefault="00936A21" w:rsidP="00936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7" w:name="_Hlk14958057"/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CTAGACTTGGCGCAAACTTTCCTG</w:t>
      </w:r>
      <w:r w:rsidRPr="00936A21">
        <w:rPr>
          <w:rFonts w:ascii="Times New Roman" w:hAnsi="Times New Roman" w:cs="Times New Roman"/>
          <w:sz w:val="24"/>
          <w:szCs w:val="24"/>
        </w:rPr>
        <w:t>TTCGATCACTGGCCGTGCATTCGAGCTTTTAGGC</w:t>
      </w:r>
      <w:bookmarkEnd w:id="7"/>
      <w:r w:rsidRPr="00936A21">
        <w:rPr>
          <w:rFonts w:ascii="Times New Roman" w:hAnsi="Times New Roman" w:cs="Times New Roman"/>
          <w:sz w:val="24"/>
          <w:szCs w:val="24"/>
        </w:rPr>
        <w:t>CATGGAGGCAGCTCTGGTGACTGTGGCCACGGGGGTCCTCAAACCTGTCCTGGGGAAGCTGGCCACCCTGCTCGGCGACGAGTACAAGCGTTTTAAGGGTGTGCGCAAGGAGATCAGGTCTCTCACTCATGAACTCGCCGCCATGGAGGCTTTTCTCCTCAAGATGTCGGAGGAGGAGGAGGATCTCAATGTGCAGGATAAAGTTTGGATGAATGAGGTGCGGGAATTGTCCTATGACATGGAGGATGCCATCGATGACTTCATGCAAAGCGTTGGTGACAAAGAAGAAAAGCCGGATGGCTTCATTGACAAGATCAAGAGCTCGCTAGGAAAGTTGGGAAATATGAAGGCTCGTCATCGAATTGGCAAGGAGATACAGGATCTGAAGAAACAAATCATTGAGGTGGGCGACAGGAATGCAAGGTACAAGGGACGTGAGATCTTCTCCAAGGCCGTTAATGTGACCGTTGACCCTAGAGCTCTTGCTATCTTTGAGCATGCCTCAAAGCTCGTCGGAATTGATGAGCCCAAGGCTGAGCTGATCAAGTTGTTAACTGACAAGGATGGAGTTGCATCAACACAACAACAAGTGAAGATGGTCTCCATTGTTGGATCGGGAGGAATGGGCAAAACAACTCTTGCAAACCAAGTGTATCAAGAGCTGAAAGAGAAATTCAAGTGTAAGGCTTTCATTTCAGTGTCACGAAATCCAGATATGACA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ATATCTTGAGAACCCTCCTTAGT</w:t>
      </w:r>
      <w:r w:rsidRPr="00936A21">
        <w:rPr>
          <w:rFonts w:ascii="Times New Roman" w:hAnsi="Times New Roman" w:cs="Times New Roman"/>
          <w:sz w:val="24"/>
          <w:szCs w:val="24"/>
        </w:rPr>
        <w:t>GAAGTTGGGTGTCAAGATTATGCTGACACTGAAGCAGGGAGCATACAACAACTAATAAGAAAGATTACCGACTACCTAGCAGAAAAAAGGTACTATTATATTTCTTTAAATTTACTTCTCACC</w:t>
      </w:r>
      <w:bookmarkStart w:id="8" w:name="_Hlk14871781"/>
      <w:r w:rsidRPr="00936A21">
        <w:rPr>
          <w:rFonts w:ascii="Times New Roman" w:hAnsi="Times New Roman" w:cs="Times New Roman"/>
          <w:sz w:val="24"/>
          <w:szCs w:val="24"/>
        </w:rPr>
        <w:t>CATAGAAAGTTACATC</w:t>
      </w:r>
      <w:bookmarkEnd w:id="8"/>
      <w:r w:rsidRPr="00936A21">
        <w:rPr>
          <w:rFonts w:ascii="Times New Roman" w:hAnsi="Times New Roman" w:cs="Times New Roman"/>
          <w:sz w:val="24"/>
          <w:szCs w:val="24"/>
        </w:rPr>
        <w:t>AAGAATTCTCACATAGAAAAATACACTCCTAATTAAGAATCAAAATAAGCAATTATATACTTTTTAGGAGAAAATTAATTGCCAAATGTATGGAAGCACTTATTTGCATTACTTTACTAGTTAACTAGGTTGTTGCATTTGTAGGGAAAATAAGTCTTATATAAGTATGCATATAGACTAAAAGACAGCCTTTTCCGCAATAAAGAAATAGCATCAATCTTCAATCAAGCAAGTATGCTACACGATATGTACCACTCCAAGTGCTTAGAGCTCTTTTGCTCTTATATAGCTTATCTAGGAAAACATATTTATTTGATAAGCACATGTTTATATGAGTAGAAACAGTATATAGGTGTTTTCTGGCCATGTGGCCCTGTTTAAGTTGCATAGTACCCTAGAGCCGATACATTTATCTTTTGCATGTTGCCAATGAGAACACAGAAATTTCTCTTTCTTCTTATTTTGCTTGT</w:t>
      </w:r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ACGCTTCGTTTTAACACATCAC</w:t>
      </w:r>
      <w:r w:rsidRPr="00936A21">
        <w:rPr>
          <w:rFonts w:ascii="Times New Roman" w:hAnsi="Times New Roman" w:cs="Times New Roman"/>
          <w:sz w:val="24"/>
          <w:szCs w:val="24"/>
        </w:rPr>
        <w:t>ACTAACTAATACTACTAAAAAAATCATGTGCAGGTATATTATAGTGATTGACGACATATGGGATGTTAAAACATGGGACGTTATTAAGTGCGCATTCCCCATGACCAGATGCGGTGGTGTAATAATCACCACTACACGGCTGAGTGATGTTGCACGTTCGTGTCATTCATCAATCGGTGGCCATATTTATAATATAAGGCCTCTTAATATGGAGCACTCAAGACAACTATTC</w:t>
      </w:r>
      <w:bookmarkStart w:id="9" w:name="_Hlk14859732"/>
      <w:r w:rsidRPr="00936A21">
        <w:rPr>
          <w:rFonts w:ascii="Times New Roman" w:hAnsi="Times New Roman" w:cs="Times New Roman"/>
          <w:sz w:val="24"/>
          <w:szCs w:val="24"/>
        </w:rPr>
        <w:t>CATAGAAGATTATT</w:t>
      </w:r>
      <w:bookmarkStart w:id="10" w:name="_Hlk14873669"/>
      <w:r w:rsidRPr="00936A21">
        <w:rPr>
          <w:rFonts w:ascii="Times New Roman" w:hAnsi="Times New Roman" w:cs="Times New Roman"/>
          <w:sz w:val="24"/>
          <w:szCs w:val="24"/>
        </w:rPr>
        <w:t>CAGCTCCG</w:t>
      </w:r>
      <w:bookmarkEnd w:id="9"/>
      <w:bookmarkEnd w:id="10"/>
      <w:r w:rsidRPr="00936A21">
        <w:rPr>
          <w:rFonts w:ascii="Times New Roman" w:hAnsi="Times New Roman" w:cs="Times New Roman"/>
          <w:sz w:val="24"/>
          <w:szCs w:val="24"/>
        </w:rPr>
        <w:t>AAGAAGATTGCCCTTCATCGCTCGTGAAAGTTTCTAATCAAATCTTGGAAAAATGTGATGGGTTGCCTTTGGCAATCATTGCTATAGCTGGTTTGTTGGCTAACACAGGAAGATCAGAGCATCTATGGAACCAAGTGAAAGATTCAATTGGTCGTGCACTTGAAAGGAATCCTAATGTCGAAGTAATGATAAAGATATTGTCACTTAGTTACTTTGATCTTCCTCCTCATCTGAAAACATGTCTCTTGTATCTCAGTATATTTCCGGAAGATTCTATTATTGAGAAGAAAACACTAATATCAAGATGGATTGCCGAAGGATTCATTCAGAAAGAAGGTATATATACTGCATATGAGGTAGGAGTGAGGTGTTTTAATGAGCTCATCAATAGGAGTTTGATCCAACCTGTGAAGAAAGACGATTATAGGGGGAAGAGTTGTCGAGTTCACGACATAATTCTTGATTTCATAGTATCCAAGTCCATTGAAGAGAACTTTGTTACTTTTGCTGGTGTCCCCAGTTTAACTACCGTGACACAAGGCAAAGTCCGCCGTCTCTCCATGCAAGTTGAAGGGAAAGGGGATTCTATCTTGCCAATGAGCCCGATATTGTCTCATGTCCGATCATTTAATGTGTTCAGGAATAGGGTGAATATCCATTCGACGATGGAGTTCAGACATTTGCGTGTTGTGGACTTTAAT</w:t>
      </w:r>
      <w:r w:rsidRPr="00936A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GACAGTCTACTGGAAAACCACCATCTTG</w:t>
      </w:r>
      <w:r w:rsidRPr="00936A21">
        <w:rPr>
          <w:rFonts w:ascii="Times New Roman" w:hAnsi="Times New Roman" w:cs="Times New Roman"/>
          <w:sz w:val="24"/>
          <w:szCs w:val="24"/>
        </w:rPr>
        <w:t>CAAATGTAGGGAGGCTGCTTCAGCTAAGGTACCTCAGCATTTACATGACAGCAGTAAGCGAGCTCCCGGAACAAATCGGACACCTACAATGCTTAGAGATGTTGGACATCAGGTATACAATGGTGTCCGAGTTGCCAGCCAGTATTGTCAATCT</w:t>
      </w:r>
      <w:bookmarkStart w:id="11" w:name="_Hlk14875160"/>
      <w:r w:rsidRPr="00936A21">
        <w:rPr>
          <w:rFonts w:ascii="Times New Roman" w:hAnsi="Times New Roman" w:cs="Times New Roman"/>
          <w:sz w:val="24"/>
          <w:szCs w:val="24"/>
        </w:rPr>
        <w:t>TGGCAAACTGGCACACTTAC</w:t>
      </w:r>
      <w:bookmarkEnd w:id="11"/>
      <w:r w:rsidRPr="00936A21">
        <w:rPr>
          <w:rFonts w:ascii="Times New Roman" w:hAnsi="Times New Roman" w:cs="Times New Roman"/>
          <w:sz w:val="24"/>
          <w:szCs w:val="24"/>
        </w:rPr>
        <w:t>TT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GCTCAGAAGACACATGTGTTAAGTTTCCCGATGGAATTGCGAAGATGCAAGCACTAGAGACTTTGGATGAGGTTGACGCCAGCAAGCAGTCATATAACTTTCTGCAAGGGCTTGGTCGGCTAAAGAATCTGAGGAAGCTGCACATTGATTATCATGATGTTGCCCAGGAAGACAAGGAAGTTATTGCTTCTTCTCTCGGTAAACTATGCACACAAAACCTTTGTTCTCTAACTATGCGGGGGAATGATGATGATGACTTCTTGCTGAATACATGGTGCACTTCTCCGCCGCTTAACCTCCGAAAACTT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G</w:t>
      </w:r>
      <w:r w:rsidRPr="00936A21">
        <w:rPr>
          <w:rFonts w:ascii="Times New Roman" w:hAnsi="Times New Roman" w:cs="Times New Roman"/>
          <w:sz w:val="24"/>
          <w:szCs w:val="24"/>
        </w:rPr>
        <w:t>TCATATGGGGTTGTATATTCCCAAAGGTTCCGCATTGGGTAGGATCACTCGTCAACCTACAGAAGTTACGCTTGCATGTGGGGAAAGAAATCCGGCATGAAGATATCTGCATCCTTGGAGCCTTACCCGCTCTGCTCACTCTGGGTCTAAAAGGAATGCAAAAACAGCCTTCTTGTGAAGATGGAAGGCTGGCAGTTAGTGGTGAAGCTGGGTTCCGATGCCTGAGGAAGTTTAAATACTG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T</w:t>
      </w:r>
      <w:r w:rsidRPr="00936A21">
        <w:rPr>
          <w:rFonts w:ascii="Times New Roman" w:hAnsi="Times New Roman" w:cs="Times New Roman"/>
          <w:sz w:val="24"/>
          <w:szCs w:val="24"/>
        </w:rPr>
        <w:t>AGGTGGGGAGATAGGATGGATCTTATGTTTACGGCGAAATGTATGCCCAAGCTAGAAAAACTGAAGATTATATTTTACCGGCATGCCCAAGATGAGGCTCCCATCATTCCTGCTTTCGATTTCGGGATCGAAAACCTGTCCCGCCTCACTACTTTCAAATGTCACCTAGGTTGTAGGCCTATGGCAACGAGAACTTTTGATGCTGTAAAGGCTTCTCTGGACAGAGTAGTCAGAGCACATCCCAACCACCTTACTGTAATCTTCAGTTATCCTCTGCGTACGTGATTACCTTCTCAAGATTTATTATCTATACGACTAGTACAAACGTACTGACAACCTCTCTTAATTCCCTTGCCCTGTATTTTCAGGTA</w:t>
      </w:r>
      <w:r w:rsidRPr="00936A21">
        <w:rPr>
          <w:rFonts w:ascii="Times New Roman" w:hAnsi="Times New Roman" w:cs="Times New Roman"/>
          <w:b/>
          <w:bCs/>
          <w:color w:val="FF0000"/>
          <w:sz w:val="28"/>
          <w:szCs w:val="28"/>
        </w:rPr>
        <w:t>C</w:t>
      </w:r>
      <w:r w:rsidRPr="00936A21">
        <w:rPr>
          <w:rFonts w:ascii="Times New Roman" w:hAnsi="Times New Roman" w:cs="Times New Roman"/>
          <w:sz w:val="24"/>
          <w:szCs w:val="24"/>
        </w:rPr>
        <w:t>GTCGGACATGACATATACATTCCATGATTGCTACATGCGGTCTCAAGACTAATCACTGCACTCCTGAGATCGGTTCGATCAGCATGTAAATTCCTCGACGAATGCGCCCAGGTTCTTGTTGACTT</w:t>
      </w:r>
      <w:r w:rsidRPr="00936A21">
        <w:rPr>
          <w:rFonts w:ascii="Times New Roman" w:hAnsi="Times New Roman" w:cs="Times New Roman"/>
          <w:b/>
          <w:bCs/>
          <w:sz w:val="24"/>
          <w:szCs w:val="24"/>
        </w:rPr>
        <w:t>GTTTGTA</w:t>
      </w:r>
      <w:bookmarkStart w:id="12" w:name="_Hlk14868357"/>
      <w:r w:rsidRPr="00936A21">
        <w:rPr>
          <w:rFonts w:ascii="Times New Roman" w:hAnsi="Times New Roman" w:cs="Times New Roman"/>
          <w:b/>
          <w:bCs/>
          <w:sz w:val="24"/>
          <w:szCs w:val="24"/>
        </w:rPr>
        <w:t>CGAAGGACGAATCCTGCCTC</w:t>
      </w:r>
      <w:r w:rsidRPr="00936A21">
        <w:rPr>
          <w:rFonts w:ascii="Times New Roman" w:hAnsi="Times New Roman" w:cs="Times New Roman"/>
          <w:sz w:val="24"/>
          <w:szCs w:val="24"/>
        </w:rPr>
        <w:t>CTGCCT</w:t>
      </w:r>
      <w:bookmarkStart w:id="13" w:name="_Hlk14871411"/>
      <w:r w:rsidRPr="00936A21">
        <w:rPr>
          <w:rFonts w:ascii="Times New Roman" w:hAnsi="Times New Roman" w:cs="Times New Roman"/>
          <w:sz w:val="24"/>
          <w:szCs w:val="24"/>
        </w:rPr>
        <w:t>GCAGGTACATACCCA</w:t>
      </w:r>
      <w:bookmarkStart w:id="14" w:name="_Hlk14874307"/>
      <w:r w:rsidRPr="00936A21">
        <w:rPr>
          <w:rFonts w:ascii="Times New Roman" w:hAnsi="Times New Roman" w:cs="Times New Roman"/>
          <w:sz w:val="24"/>
          <w:szCs w:val="24"/>
        </w:rPr>
        <w:t>ACTTTGTATTCGTCCAGATTTATTGT</w:t>
      </w:r>
      <w:bookmarkStart w:id="15" w:name="_Hlk14861854"/>
      <w:r w:rsidRPr="00936A21">
        <w:rPr>
          <w:rFonts w:ascii="Times New Roman" w:hAnsi="Times New Roman" w:cs="Times New Roman"/>
          <w:sz w:val="24"/>
          <w:szCs w:val="24"/>
        </w:rPr>
        <w:t>TTCTT</w:t>
      </w:r>
      <w:bookmarkStart w:id="16" w:name="_Hlk14876251"/>
      <w:r w:rsidRPr="00936A21">
        <w:rPr>
          <w:rFonts w:ascii="Times New Roman" w:hAnsi="Times New Roman" w:cs="Times New Roman"/>
          <w:sz w:val="24"/>
          <w:szCs w:val="24"/>
        </w:rPr>
        <w:t>TTACATTGCTCGCAGCGTCCTGCAGGTACATACCCAACTTTGTATTCGTCCAGATTTA</w:t>
      </w:r>
      <w:bookmarkStart w:id="17" w:name="_Hlk14954362"/>
      <w:r w:rsidRPr="00936A21">
        <w:rPr>
          <w:rFonts w:ascii="Times New Roman" w:hAnsi="Times New Roman" w:cs="Times New Roman"/>
          <w:sz w:val="24"/>
          <w:szCs w:val="24"/>
        </w:rPr>
        <w:t>TTGTTTCTTTTACATTGCTCGCAGCGTCCTTAGATAGATA</w:t>
      </w:r>
      <w:r w:rsidRPr="00936A21">
        <w:rPr>
          <w:rFonts w:ascii="Times New Roman" w:hAnsi="Times New Roman" w:cs="Times New Roman"/>
          <w:color w:val="FF0000"/>
          <w:sz w:val="24"/>
          <w:szCs w:val="24"/>
        </w:rPr>
        <w:t>GCTGCTCTTTCAGAGAGTATG</w:t>
      </w:r>
      <w:bookmarkEnd w:id="12"/>
      <w:bookmarkEnd w:id="13"/>
      <w:bookmarkEnd w:id="14"/>
      <w:bookmarkEnd w:id="15"/>
      <w:bookmarkEnd w:id="16"/>
      <w:bookmarkEnd w:id="17"/>
    </w:p>
    <w:p w14:paraId="16ACA28E" w14:textId="40B2F5E7" w:rsidR="00812D10" w:rsidRPr="00812D10" w:rsidRDefault="00812D10" w:rsidP="003A3929"/>
    <w:sectPr w:rsidR="00812D10" w:rsidRPr="00812D10" w:rsidSect="00521D92">
      <w:pgSz w:w="15840" w:h="187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CHEM M+ Avenir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BKGD O+ New Century Schlbk LT">
    <w:altName w:val="Times New Roman"/>
    <w:panose1 w:val="00000000000000000000"/>
    <w:charset w:val="00"/>
    <w:family w:val="roman"/>
    <w:notTrueType/>
    <w:pitch w:val="default"/>
  </w:font>
  <w:font w:name="FBKGD N+ New Century Schlbk LT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92FCD"/>
    <w:multiLevelType w:val="hybridMultilevel"/>
    <w:tmpl w:val="62D2AEC4"/>
    <w:lvl w:ilvl="0" w:tplc="38FC78BC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2E529EE"/>
    <w:multiLevelType w:val="multilevel"/>
    <w:tmpl w:val="78B2E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DC20D2"/>
    <w:multiLevelType w:val="multilevel"/>
    <w:tmpl w:val="8468E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61097"/>
    <w:multiLevelType w:val="multilevel"/>
    <w:tmpl w:val="E580E21C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 w:val="0"/>
        <w:color w:val="auto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color w:val="auto"/>
      </w:rPr>
    </w:lvl>
  </w:abstractNum>
  <w:abstractNum w:abstractNumId="4" w15:restartNumberingAfterBreak="0">
    <w:nsid w:val="0DDC596E"/>
    <w:multiLevelType w:val="multilevel"/>
    <w:tmpl w:val="27845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DC25CA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934A2"/>
    <w:multiLevelType w:val="multilevel"/>
    <w:tmpl w:val="C20CE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9D4A69"/>
    <w:multiLevelType w:val="multilevel"/>
    <w:tmpl w:val="DECCD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B7390E"/>
    <w:multiLevelType w:val="hybridMultilevel"/>
    <w:tmpl w:val="AFE20056"/>
    <w:lvl w:ilvl="0" w:tplc="9B301D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E6C54"/>
    <w:multiLevelType w:val="hybridMultilevel"/>
    <w:tmpl w:val="D652845C"/>
    <w:lvl w:ilvl="0" w:tplc="6026F1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944E03"/>
    <w:multiLevelType w:val="multilevel"/>
    <w:tmpl w:val="31D2B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3E4F23"/>
    <w:multiLevelType w:val="hybridMultilevel"/>
    <w:tmpl w:val="09742378"/>
    <w:lvl w:ilvl="0" w:tplc="3294B29A">
      <w:start w:val="1"/>
      <w:numFmt w:val="lowerLetter"/>
      <w:lvlText w:val="(%1)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2840598F"/>
    <w:multiLevelType w:val="hybridMultilevel"/>
    <w:tmpl w:val="915289BE"/>
    <w:lvl w:ilvl="0" w:tplc="B680F5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77210"/>
    <w:multiLevelType w:val="multilevel"/>
    <w:tmpl w:val="20863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A0434B"/>
    <w:multiLevelType w:val="hybridMultilevel"/>
    <w:tmpl w:val="5E5C7EE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9A4BFD"/>
    <w:multiLevelType w:val="hybridMultilevel"/>
    <w:tmpl w:val="5926A042"/>
    <w:lvl w:ilvl="0" w:tplc="4262FE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433608"/>
    <w:multiLevelType w:val="hybridMultilevel"/>
    <w:tmpl w:val="E5BE6E4C"/>
    <w:lvl w:ilvl="0" w:tplc="30626812">
      <w:start w:val="1"/>
      <w:numFmt w:val="decimal"/>
      <w:lvlText w:val="A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A961724"/>
    <w:multiLevelType w:val="multilevel"/>
    <w:tmpl w:val="EDFEE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2937DE"/>
    <w:multiLevelType w:val="multilevel"/>
    <w:tmpl w:val="E9527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000FDF"/>
    <w:multiLevelType w:val="multilevel"/>
    <w:tmpl w:val="3BD2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2D6D85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642F35"/>
    <w:multiLevelType w:val="multilevel"/>
    <w:tmpl w:val="A184E9AE"/>
    <w:lvl w:ilvl="0">
      <w:start w:val="2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color w:val="auto"/>
      </w:rPr>
    </w:lvl>
  </w:abstractNum>
  <w:num w:numId="1">
    <w:abstractNumId w:val="14"/>
  </w:num>
  <w:num w:numId="2">
    <w:abstractNumId w:val="16"/>
  </w:num>
  <w:num w:numId="3">
    <w:abstractNumId w:val="5"/>
  </w:num>
  <w:num w:numId="4">
    <w:abstractNumId w:val="20"/>
  </w:num>
  <w:num w:numId="5">
    <w:abstractNumId w:val="19"/>
  </w:num>
  <w:num w:numId="6">
    <w:abstractNumId w:val="1"/>
  </w:num>
  <w:num w:numId="7">
    <w:abstractNumId w:val="10"/>
  </w:num>
  <w:num w:numId="8">
    <w:abstractNumId w:val="2"/>
  </w:num>
  <w:num w:numId="9">
    <w:abstractNumId w:val="6"/>
  </w:num>
  <w:num w:numId="10">
    <w:abstractNumId w:val="13"/>
  </w:num>
  <w:num w:numId="11">
    <w:abstractNumId w:val="7"/>
  </w:num>
  <w:num w:numId="12">
    <w:abstractNumId w:val="17"/>
  </w:num>
  <w:num w:numId="13">
    <w:abstractNumId w:val="18"/>
  </w:num>
  <w:num w:numId="14">
    <w:abstractNumId w:val="3"/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1"/>
  </w:num>
  <w:num w:numId="17">
    <w:abstractNumId w:val="2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</w:num>
  <w:num w:numId="21">
    <w:abstractNumId w:val="11"/>
  </w:num>
  <w:num w:numId="22">
    <w:abstractNumId w:val="9"/>
  </w:num>
  <w:num w:numId="23">
    <w:abstractNumId w:val="12"/>
  </w:num>
  <w:num w:numId="24">
    <w:abstractNumId w:val="8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7B"/>
    <w:rsid w:val="00016318"/>
    <w:rsid w:val="000235C1"/>
    <w:rsid w:val="00024D6B"/>
    <w:rsid w:val="00032211"/>
    <w:rsid w:val="000439D4"/>
    <w:rsid w:val="00071753"/>
    <w:rsid w:val="000846BC"/>
    <w:rsid w:val="000D4D45"/>
    <w:rsid w:val="00127D1C"/>
    <w:rsid w:val="001728FA"/>
    <w:rsid w:val="001C14EA"/>
    <w:rsid w:val="001C7A8C"/>
    <w:rsid w:val="00204086"/>
    <w:rsid w:val="0023206B"/>
    <w:rsid w:val="00256B47"/>
    <w:rsid w:val="00277DCA"/>
    <w:rsid w:val="002908D6"/>
    <w:rsid w:val="002F7A0A"/>
    <w:rsid w:val="003218DC"/>
    <w:rsid w:val="00337241"/>
    <w:rsid w:val="00346BC2"/>
    <w:rsid w:val="00356E2D"/>
    <w:rsid w:val="00387B5E"/>
    <w:rsid w:val="003A3929"/>
    <w:rsid w:val="003A54BA"/>
    <w:rsid w:val="003B5966"/>
    <w:rsid w:val="003E02F3"/>
    <w:rsid w:val="00441870"/>
    <w:rsid w:val="004B4857"/>
    <w:rsid w:val="004E05E2"/>
    <w:rsid w:val="004E0A6C"/>
    <w:rsid w:val="00510279"/>
    <w:rsid w:val="00521D92"/>
    <w:rsid w:val="00537EC8"/>
    <w:rsid w:val="00550B6C"/>
    <w:rsid w:val="00557301"/>
    <w:rsid w:val="00570337"/>
    <w:rsid w:val="005A7B2B"/>
    <w:rsid w:val="005D1337"/>
    <w:rsid w:val="006054B7"/>
    <w:rsid w:val="00611918"/>
    <w:rsid w:val="00626EA3"/>
    <w:rsid w:val="006326E9"/>
    <w:rsid w:val="00646C40"/>
    <w:rsid w:val="00673804"/>
    <w:rsid w:val="006D594A"/>
    <w:rsid w:val="006E2B5E"/>
    <w:rsid w:val="00712504"/>
    <w:rsid w:val="00780836"/>
    <w:rsid w:val="007A4D80"/>
    <w:rsid w:val="00804AB3"/>
    <w:rsid w:val="00805043"/>
    <w:rsid w:val="00812D10"/>
    <w:rsid w:val="00821B03"/>
    <w:rsid w:val="00823141"/>
    <w:rsid w:val="008A4033"/>
    <w:rsid w:val="00936A21"/>
    <w:rsid w:val="0097442E"/>
    <w:rsid w:val="00982B8B"/>
    <w:rsid w:val="00996469"/>
    <w:rsid w:val="009C1399"/>
    <w:rsid w:val="009E1A56"/>
    <w:rsid w:val="00A13339"/>
    <w:rsid w:val="00A475F1"/>
    <w:rsid w:val="00A64D49"/>
    <w:rsid w:val="00A82863"/>
    <w:rsid w:val="00A91AB0"/>
    <w:rsid w:val="00A937F6"/>
    <w:rsid w:val="00B148C6"/>
    <w:rsid w:val="00B1762F"/>
    <w:rsid w:val="00B2335C"/>
    <w:rsid w:val="00B31DE1"/>
    <w:rsid w:val="00B73520"/>
    <w:rsid w:val="00BB62FA"/>
    <w:rsid w:val="00BC147F"/>
    <w:rsid w:val="00C325E9"/>
    <w:rsid w:val="00C601F4"/>
    <w:rsid w:val="00CA5015"/>
    <w:rsid w:val="00CD7169"/>
    <w:rsid w:val="00D111F0"/>
    <w:rsid w:val="00D24A1A"/>
    <w:rsid w:val="00D35169"/>
    <w:rsid w:val="00D464E9"/>
    <w:rsid w:val="00D75A1D"/>
    <w:rsid w:val="00DC5B83"/>
    <w:rsid w:val="00DE443B"/>
    <w:rsid w:val="00E1489A"/>
    <w:rsid w:val="00E15AB5"/>
    <w:rsid w:val="00E53B61"/>
    <w:rsid w:val="00E80FDE"/>
    <w:rsid w:val="00E85470"/>
    <w:rsid w:val="00EF4068"/>
    <w:rsid w:val="00F46688"/>
    <w:rsid w:val="00F5687B"/>
    <w:rsid w:val="00FA2856"/>
    <w:rsid w:val="00FC1202"/>
    <w:rsid w:val="00FE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130AD"/>
  <w15:chartTrackingRefBased/>
  <w15:docId w15:val="{8C3A5DAF-2A8F-40CE-9E1E-715DDD1D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1870"/>
    <w:pPr>
      <w:spacing w:after="0" w:line="240" w:lineRule="auto"/>
      <w:outlineLvl w:val="0"/>
    </w:pPr>
    <w:rPr>
      <w:rFonts w:ascii="Georgia" w:eastAsia="Times New Roman" w:hAnsi="Georgia" w:cs="Times New Roman"/>
      <w:color w:val="333333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3">
    <w:name w:val="List Table 6 Colorful3"/>
    <w:basedOn w:val="TableNormal"/>
    <w:uiPriority w:val="51"/>
    <w:rsid w:val="008A4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439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441870"/>
    <w:rPr>
      <w:rFonts w:ascii="Georgia" w:eastAsia="Times New Roman" w:hAnsi="Georgia" w:cs="Times New Roman"/>
      <w:color w:val="333333"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441870"/>
  </w:style>
  <w:style w:type="paragraph" w:styleId="BalloonText">
    <w:name w:val="Balloon Text"/>
    <w:basedOn w:val="Normal"/>
    <w:link w:val="BalloonTextChar"/>
    <w:uiPriority w:val="99"/>
    <w:semiHidden/>
    <w:unhideWhenUsed/>
    <w:rsid w:val="00441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870"/>
    <w:pPr>
      <w:spacing w:after="0" w:line="240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41870"/>
    <w:rPr>
      <w:rFonts w:ascii="Arial" w:hAnsi="Arial" w:cs="Arial" w:hint="defaul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41870"/>
  </w:style>
  <w:style w:type="character" w:customStyle="1" w:styleId="ilad">
    <w:name w:val="il_ad"/>
    <w:basedOn w:val="DefaultParagraphFont"/>
    <w:rsid w:val="00441870"/>
  </w:style>
  <w:style w:type="character" w:styleId="Emphasis">
    <w:name w:val="Emphasis"/>
    <w:basedOn w:val="DefaultParagraphFont"/>
    <w:uiPriority w:val="20"/>
    <w:qFormat/>
    <w:rsid w:val="00441870"/>
    <w:rPr>
      <w:i/>
      <w:iCs/>
    </w:rPr>
  </w:style>
  <w:style w:type="paragraph" w:customStyle="1" w:styleId="p4">
    <w:name w:val="p4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7">
    <w:name w:val="p27"/>
    <w:basedOn w:val="Normal"/>
    <w:rsid w:val="0044187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1">
    <w:name w:val="p41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2">
    <w:name w:val="p42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3">
    <w:name w:val="p43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t301">
    <w:name w:val="ft301"/>
    <w:basedOn w:val="DefaultParagraphFont"/>
    <w:rsid w:val="00441870"/>
    <w:rPr>
      <w:rFonts w:ascii="Times New Roman" w:hAnsi="Times New Roman" w:cs="Times New Roman" w:hint="default"/>
      <w:sz w:val="17"/>
      <w:szCs w:val="17"/>
    </w:rPr>
  </w:style>
  <w:style w:type="character" w:customStyle="1" w:styleId="ft321">
    <w:name w:val="ft321"/>
    <w:basedOn w:val="DefaultParagraphFont"/>
    <w:rsid w:val="00441870"/>
    <w:rPr>
      <w:rFonts w:ascii="Arial" w:hAnsi="Arial" w:cs="Arial" w:hint="default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441870"/>
    <w:rPr>
      <w:color w:val="0000FF"/>
      <w:u w:val="single"/>
    </w:rPr>
  </w:style>
  <w:style w:type="character" w:customStyle="1" w:styleId="a">
    <w:name w:val="_"/>
    <w:basedOn w:val="DefaultParagraphFont"/>
    <w:rsid w:val="00441870"/>
  </w:style>
  <w:style w:type="character" w:customStyle="1" w:styleId="ff3">
    <w:name w:val="ff3"/>
    <w:basedOn w:val="DefaultParagraphFont"/>
    <w:rsid w:val="00441870"/>
  </w:style>
  <w:style w:type="character" w:customStyle="1" w:styleId="ff2">
    <w:name w:val="ff2"/>
    <w:basedOn w:val="DefaultParagraphFont"/>
    <w:rsid w:val="00441870"/>
  </w:style>
  <w:style w:type="character" w:customStyle="1" w:styleId="ls1">
    <w:name w:val="ls1"/>
    <w:basedOn w:val="DefaultParagraphFont"/>
    <w:rsid w:val="00441870"/>
  </w:style>
  <w:style w:type="character" w:customStyle="1" w:styleId="ms-rtecustom-photocaption1">
    <w:name w:val="ms-rtecustom-photocaption1"/>
    <w:basedOn w:val="DefaultParagraphFont"/>
    <w:rsid w:val="00441870"/>
    <w:rPr>
      <w:sz w:val="17"/>
      <w:szCs w:val="17"/>
    </w:rPr>
  </w:style>
  <w:style w:type="character" w:customStyle="1" w:styleId="ms-rtecustom-edctrdoi1">
    <w:name w:val="ms-rtecustom-edctrdoi1"/>
    <w:basedOn w:val="DefaultParagraphFont"/>
    <w:rsid w:val="00441870"/>
    <w:rPr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441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870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870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87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character" w:customStyle="1" w:styleId="authorsname">
    <w:name w:val="authors__name"/>
    <w:basedOn w:val="DefaultParagraphFont"/>
    <w:rsid w:val="00441870"/>
  </w:style>
  <w:style w:type="paragraph" w:customStyle="1" w:styleId="Default">
    <w:name w:val="Default"/>
    <w:rsid w:val="004418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441870"/>
  </w:style>
  <w:style w:type="character" w:customStyle="1" w:styleId="ref-title">
    <w:name w:val="ref-title"/>
    <w:basedOn w:val="DefaultParagraphFont"/>
    <w:rsid w:val="00441870"/>
  </w:style>
  <w:style w:type="character" w:customStyle="1" w:styleId="ref-vol">
    <w:name w:val="ref-vol"/>
    <w:basedOn w:val="DefaultParagraphFont"/>
    <w:rsid w:val="00441870"/>
  </w:style>
  <w:style w:type="paragraph" w:styleId="NormalWeb">
    <w:name w:val="Normal (Web)"/>
    <w:basedOn w:val="Normal"/>
    <w:uiPriority w:val="99"/>
    <w:semiHidden/>
    <w:unhideWhenUsed/>
    <w:rsid w:val="00441870"/>
    <w:pPr>
      <w:spacing w:before="100" w:beforeAutospacing="1" w:after="100" w:afterAutospacing="1" w:line="280" w:lineRule="atLeast"/>
      <w:ind w:firstLine="300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st1">
    <w:name w:val="st1"/>
    <w:basedOn w:val="DefaultParagraphFont"/>
    <w:rsid w:val="00441870"/>
  </w:style>
  <w:style w:type="character" w:customStyle="1" w:styleId="journaltitle">
    <w:name w:val="journaltitle"/>
    <w:basedOn w:val="DefaultParagraphFont"/>
    <w:rsid w:val="00441870"/>
  </w:style>
  <w:style w:type="paragraph" w:customStyle="1" w:styleId="icon--meta-keyline-before">
    <w:name w:val="icon--meta-keyline-before"/>
    <w:basedOn w:val="Normal"/>
    <w:rsid w:val="00441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441870"/>
  </w:style>
  <w:style w:type="character" w:customStyle="1" w:styleId="articlecitationvolume">
    <w:name w:val="articlecitation_volume"/>
    <w:basedOn w:val="DefaultParagraphFont"/>
    <w:rsid w:val="00441870"/>
  </w:style>
  <w:style w:type="character" w:customStyle="1" w:styleId="articlecitationpages">
    <w:name w:val="articlecitation_pages"/>
    <w:basedOn w:val="DefaultParagraphFont"/>
    <w:rsid w:val="00441870"/>
  </w:style>
  <w:style w:type="character" w:customStyle="1" w:styleId="authorscontact">
    <w:name w:val="authors__contact"/>
    <w:basedOn w:val="DefaultParagraphFont"/>
    <w:rsid w:val="00441870"/>
  </w:style>
  <w:style w:type="character" w:customStyle="1" w:styleId="name">
    <w:name w:val="name"/>
    <w:basedOn w:val="DefaultParagraphFont"/>
    <w:rsid w:val="00441870"/>
  </w:style>
  <w:style w:type="character" w:customStyle="1" w:styleId="sup">
    <w:name w:val="sup"/>
    <w:basedOn w:val="DefaultParagraphFont"/>
    <w:rsid w:val="00441870"/>
  </w:style>
  <w:style w:type="character" w:customStyle="1" w:styleId="slug-vol">
    <w:name w:val="slug-vol"/>
    <w:basedOn w:val="DefaultParagraphFont"/>
    <w:rsid w:val="00441870"/>
  </w:style>
  <w:style w:type="character" w:customStyle="1" w:styleId="slug-issue">
    <w:name w:val="slug-issue"/>
    <w:basedOn w:val="DefaultParagraphFont"/>
    <w:rsid w:val="00441870"/>
  </w:style>
  <w:style w:type="character" w:customStyle="1" w:styleId="history-list">
    <w:name w:val="history-list"/>
    <w:basedOn w:val="DefaultParagraphFont"/>
    <w:rsid w:val="00441870"/>
  </w:style>
  <w:style w:type="character" w:customStyle="1" w:styleId="received-label">
    <w:name w:val="received-label"/>
    <w:basedOn w:val="DefaultParagraphFont"/>
    <w:rsid w:val="00441870"/>
  </w:style>
  <w:style w:type="character" w:customStyle="1" w:styleId="tgc">
    <w:name w:val="_tgc"/>
    <w:basedOn w:val="DefaultParagraphFont"/>
    <w:rsid w:val="00441870"/>
  </w:style>
  <w:style w:type="character" w:customStyle="1" w:styleId="ref-journal">
    <w:name w:val="ref-journal"/>
    <w:basedOn w:val="DefaultParagraphFont"/>
    <w:rsid w:val="00441870"/>
  </w:style>
  <w:style w:type="character" w:customStyle="1" w:styleId="nlmstring-name2">
    <w:name w:val="nlm_string-name2"/>
    <w:basedOn w:val="DefaultParagraphFont"/>
    <w:rsid w:val="00441870"/>
    <w:rPr>
      <w:b/>
      <w:bCs/>
    </w:rPr>
  </w:style>
  <w:style w:type="character" w:customStyle="1" w:styleId="nlmx">
    <w:name w:val="nlm_x"/>
    <w:basedOn w:val="DefaultParagraphFont"/>
    <w:rsid w:val="00441870"/>
  </w:style>
  <w:style w:type="character" w:customStyle="1" w:styleId="articlepagesstyle">
    <w:name w:val="articlepagesstyle"/>
    <w:basedOn w:val="DefaultParagraphFont"/>
    <w:rsid w:val="00441870"/>
  </w:style>
  <w:style w:type="character" w:customStyle="1" w:styleId="element-citation">
    <w:name w:val="element-citation"/>
    <w:basedOn w:val="DefaultParagraphFont"/>
    <w:rsid w:val="00441870"/>
  </w:style>
  <w:style w:type="paragraph" w:customStyle="1" w:styleId="SP135359">
    <w:name w:val="SP135359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customStyle="1" w:styleId="SP135358">
    <w:name w:val="SP135358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character" w:customStyle="1" w:styleId="SC159780">
    <w:name w:val="SC159780"/>
    <w:uiPriority w:val="99"/>
    <w:rsid w:val="00441870"/>
    <w:rPr>
      <w:rFonts w:cs="DCHEM M+ Avenir LT"/>
      <w:color w:val="000000"/>
      <w:sz w:val="20"/>
      <w:szCs w:val="20"/>
    </w:rPr>
  </w:style>
  <w:style w:type="paragraph" w:customStyle="1" w:styleId="SP135376">
    <w:name w:val="SP135376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1870"/>
    <w:pPr>
      <w:spacing w:after="240" w:line="240" w:lineRule="auto"/>
      <w:ind w:firstLine="720"/>
    </w:pPr>
    <w:rPr>
      <w:rFonts w:ascii="Times New Roman" w:eastAsiaTheme="minorEastAsia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41870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441870"/>
  </w:style>
  <w:style w:type="character" w:customStyle="1" w:styleId="FooterChar">
    <w:name w:val="Footer Char"/>
    <w:basedOn w:val="DefaultParagraphFont"/>
    <w:link w:val="Footer"/>
    <w:uiPriority w:val="99"/>
    <w:rsid w:val="0044187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441870"/>
  </w:style>
  <w:style w:type="paragraph" w:styleId="Subtitle">
    <w:name w:val="Subtitle"/>
    <w:basedOn w:val="Normal"/>
    <w:next w:val="Normal"/>
    <w:link w:val="SubtitleChar"/>
    <w:uiPriority w:val="11"/>
    <w:qFormat/>
    <w:rsid w:val="00441870"/>
    <w:p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1870"/>
    <w:rPr>
      <w:rFonts w:eastAsiaTheme="minorEastAsia"/>
      <w:color w:val="5A5A5A" w:themeColor="text1" w:themeTint="A5"/>
      <w:spacing w:val="15"/>
    </w:rPr>
  </w:style>
  <w:style w:type="character" w:customStyle="1" w:styleId="author">
    <w:name w:val="author"/>
    <w:basedOn w:val="DefaultParagraphFont"/>
    <w:rsid w:val="00441870"/>
  </w:style>
  <w:style w:type="character" w:customStyle="1" w:styleId="pubyear">
    <w:name w:val="pubyear"/>
    <w:basedOn w:val="DefaultParagraphFont"/>
    <w:rsid w:val="00441870"/>
  </w:style>
  <w:style w:type="character" w:customStyle="1" w:styleId="articletitle">
    <w:name w:val="articletitle"/>
    <w:basedOn w:val="DefaultParagraphFont"/>
    <w:rsid w:val="00441870"/>
  </w:style>
  <w:style w:type="character" w:customStyle="1" w:styleId="vol">
    <w:name w:val="vol"/>
    <w:basedOn w:val="DefaultParagraphFont"/>
    <w:rsid w:val="00441870"/>
  </w:style>
  <w:style w:type="character" w:customStyle="1" w:styleId="pagefirst">
    <w:name w:val="pagefirst"/>
    <w:basedOn w:val="DefaultParagraphFont"/>
    <w:rsid w:val="00441870"/>
  </w:style>
  <w:style w:type="character" w:customStyle="1" w:styleId="pagelast">
    <w:name w:val="pagelast"/>
    <w:basedOn w:val="DefaultParagraphFont"/>
    <w:rsid w:val="00441870"/>
  </w:style>
  <w:style w:type="character" w:customStyle="1" w:styleId="cit-pub-date">
    <w:name w:val="cit-pub-date"/>
    <w:basedOn w:val="DefaultParagraphFont"/>
    <w:rsid w:val="00441870"/>
  </w:style>
  <w:style w:type="character" w:customStyle="1" w:styleId="cit-source">
    <w:name w:val="cit-source"/>
    <w:basedOn w:val="DefaultParagraphFont"/>
    <w:rsid w:val="00441870"/>
  </w:style>
  <w:style w:type="character" w:customStyle="1" w:styleId="cit-vol">
    <w:name w:val="cit-vol"/>
    <w:basedOn w:val="DefaultParagraphFont"/>
    <w:rsid w:val="00441870"/>
  </w:style>
  <w:style w:type="character" w:customStyle="1" w:styleId="cit-fpage">
    <w:name w:val="cit-fpage"/>
    <w:basedOn w:val="DefaultParagraphFont"/>
    <w:rsid w:val="00441870"/>
  </w:style>
  <w:style w:type="character" w:customStyle="1" w:styleId="forenames">
    <w:name w:val="forenames"/>
    <w:basedOn w:val="DefaultParagraphFont"/>
    <w:rsid w:val="00441870"/>
  </w:style>
  <w:style w:type="character" w:customStyle="1" w:styleId="surname">
    <w:name w:val="surname"/>
    <w:basedOn w:val="DefaultParagraphFont"/>
    <w:rsid w:val="00441870"/>
  </w:style>
  <w:style w:type="character" w:customStyle="1" w:styleId="author-info">
    <w:name w:val="author-info"/>
    <w:basedOn w:val="DefaultParagraphFont"/>
    <w:rsid w:val="00441870"/>
  </w:style>
  <w:style w:type="character" w:customStyle="1" w:styleId="reference-date">
    <w:name w:val="reference-date"/>
    <w:basedOn w:val="DefaultParagraphFont"/>
    <w:rsid w:val="00441870"/>
  </w:style>
  <w:style w:type="character" w:customStyle="1" w:styleId="reference-document-title">
    <w:name w:val="reference-document-title"/>
    <w:basedOn w:val="DefaultParagraphFont"/>
    <w:rsid w:val="00441870"/>
  </w:style>
  <w:style w:type="character" w:customStyle="1" w:styleId="i2">
    <w:name w:val="i2"/>
    <w:rsid w:val="00441870"/>
    <w:rPr>
      <w:i/>
      <w:iCs/>
    </w:rPr>
  </w:style>
  <w:style w:type="character" w:customStyle="1" w:styleId="reference-journal-title2">
    <w:name w:val="reference-journal-title2"/>
    <w:rsid w:val="00441870"/>
    <w:rPr>
      <w:i/>
      <w:iCs/>
    </w:rPr>
  </w:style>
  <w:style w:type="character" w:customStyle="1" w:styleId="reference-volume2">
    <w:name w:val="reference-volume2"/>
    <w:rsid w:val="00441870"/>
    <w:rPr>
      <w:b/>
      <w:bCs/>
    </w:rPr>
  </w:style>
  <w:style w:type="character" w:customStyle="1" w:styleId="reference-page">
    <w:name w:val="reference-page"/>
    <w:basedOn w:val="DefaultParagraphFont"/>
    <w:rsid w:val="00441870"/>
  </w:style>
  <w:style w:type="character" w:customStyle="1" w:styleId="spelle">
    <w:name w:val="spelle"/>
    <w:basedOn w:val="DefaultParagraphFont"/>
    <w:rsid w:val="00441870"/>
  </w:style>
  <w:style w:type="character" w:customStyle="1" w:styleId="authorname">
    <w:name w:val="authorname"/>
    <w:basedOn w:val="DefaultParagraphFont"/>
    <w:rsid w:val="00441870"/>
  </w:style>
  <w:style w:type="character" w:customStyle="1" w:styleId="citation">
    <w:name w:val="citation"/>
    <w:basedOn w:val="DefaultParagraphFont"/>
    <w:rsid w:val="00441870"/>
  </w:style>
  <w:style w:type="character" w:customStyle="1" w:styleId="style4">
    <w:name w:val="style4"/>
    <w:basedOn w:val="DefaultParagraphFont"/>
    <w:rsid w:val="00441870"/>
  </w:style>
  <w:style w:type="character" w:customStyle="1" w:styleId="chaptertitle">
    <w:name w:val="chaptertitle"/>
    <w:basedOn w:val="DefaultParagraphFont"/>
    <w:rsid w:val="00441870"/>
  </w:style>
  <w:style w:type="character" w:customStyle="1" w:styleId="booktitle">
    <w:name w:val="booktitle"/>
    <w:basedOn w:val="DefaultParagraphFont"/>
    <w:rsid w:val="00441870"/>
  </w:style>
  <w:style w:type="character" w:customStyle="1" w:styleId="editor">
    <w:name w:val="editor"/>
    <w:basedOn w:val="DefaultParagraphFont"/>
    <w:rsid w:val="00441870"/>
  </w:style>
  <w:style w:type="character" w:customStyle="1" w:styleId="arttitle3">
    <w:name w:val="art_title3"/>
    <w:basedOn w:val="DefaultParagraphFont"/>
    <w:rsid w:val="00441870"/>
    <w:rPr>
      <w:b/>
      <w:bCs/>
    </w:rPr>
  </w:style>
  <w:style w:type="character" w:customStyle="1" w:styleId="hlfld-contribauthor">
    <w:name w:val="hlfld-contribauthor"/>
    <w:basedOn w:val="DefaultParagraphFont"/>
    <w:rsid w:val="00441870"/>
  </w:style>
  <w:style w:type="character" w:customStyle="1" w:styleId="bold">
    <w:name w:val="bold"/>
    <w:basedOn w:val="DefaultParagraphFont"/>
    <w:rsid w:val="00441870"/>
  </w:style>
  <w:style w:type="paragraph" w:customStyle="1" w:styleId="EndNoteBibliography">
    <w:name w:val="EndNote Bibliography"/>
    <w:basedOn w:val="Normal"/>
    <w:link w:val="EndNoteBibliographyChar"/>
    <w:rsid w:val="00441870"/>
    <w:pPr>
      <w:spacing w:after="0" w:line="240" w:lineRule="auto"/>
    </w:pPr>
    <w:rPr>
      <w:rFonts w:ascii="Calibri" w:hAnsi="Calibri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41870"/>
    <w:rPr>
      <w:rFonts w:ascii="Calibri" w:hAnsi="Calibri" w:cs="Times New Roman"/>
      <w:noProof/>
      <w:sz w:val="24"/>
      <w:szCs w:val="24"/>
    </w:rPr>
  </w:style>
  <w:style w:type="character" w:customStyle="1" w:styleId="SC208899">
    <w:name w:val="SC208899"/>
    <w:uiPriority w:val="99"/>
    <w:rsid w:val="00441870"/>
    <w:rPr>
      <w:rFonts w:cs="FBKGD O+ New Century Schlbk LT"/>
      <w:b/>
      <w:bCs/>
      <w:color w:val="000000"/>
      <w:sz w:val="32"/>
      <w:szCs w:val="32"/>
    </w:rPr>
  </w:style>
  <w:style w:type="character" w:customStyle="1" w:styleId="SC208903">
    <w:name w:val="SC208903"/>
    <w:uiPriority w:val="99"/>
    <w:rsid w:val="00441870"/>
    <w:rPr>
      <w:rFonts w:cs="FBKGD N+ New Century Schlbk LT"/>
      <w:color w:val="000000"/>
      <w:sz w:val="22"/>
      <w:szCs w:val="22"/>
    </w:rPr>
  </w:style>
  <w:style w:type="character" w:customStyle="1" w:styleId="all-authors">
    <w:name w:val="all-authors"/>
    <w:basedOn w:val="DefaultParagraphFont"/>
    <w:rsid w:val="00441870"/>
  </w:style>
  <w:style w:type="character" w:customStyle="1" w:styleId="nlmstring-name">
    <w:name w:val="nlm_string-name"/>
    <w:basedOn w:val="DefaultParagraphFont"/>
    <w:rsid w:val="00441870"/>
  </w:style>
  <w:style w:type="character" w:styleId="FollowedHyperlink">
    <w:name w:val="FollowedHyperlink"/>
    <w:basedOn w:val="DefaultParagraphFont"/>
    <w:uiPriority w:val="99"/>
    <w:semiHidden/>
    <w:unhideWhenUsed/>
    <w:rsid w:val="00441870"/>
    <w:rPr>
      <w:color w:val="954F72" w:themeColor="followed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441870"/>
  </w:style>
  <w:style w:type="paragraph" w:styleId="Revision">
    <w:name w:val="Revision"/>
    <w:hidden/>
    <w:uiPriority w:val="99"/>
    <w:semiHidden/>
    <w:rsid w:val="004418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4187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1870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1870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1870"/>
    <w:rPr>
      <w:rFonts w:ascii="Consolas" w:hAnsi="Consolas" w:cs="Times New Roman"/>
      <w:sz w:val="21"/>
      <w:szCs w:val="21"/>
    </w:rPr>
  </w:style>
  <w:style w:type="character" w:styleId="IntenseReference">
    <w:name w:val="Intense Reference"/>
    <w:basedOn w:val="DefaultParagraphFont"/>
    <w:uiPriority w:val="32"/>
    <w:qFormat/>
    <w:rsid w:val="00441870"/>
    <w:rPr>
      <w:b/>
      <w:bCs/>
      <w:smallCaps/>
      <w:color w:val="4472C4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E46F0-8432-4375-9E2B-61E90CB78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5244</Words>
  <Characters>29895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dworth, Daryl - ARS</dc:creator>
  <cp:keywords/>
  <dc:description/>
  <cp:lastModifiedBy>Klindworth, Daryl - ARS</cp:lastModifiedBy>
  <cp:revision>5</cp:revision>
  <dcterms:created xsi:type="dcterms:W3CDTF">2021-03-26T17:28:00Z</dcterms:created>
  <dcterms:modified xsi:type="dcterms:W3CDTF">2021-03-26T17:44:00Z</dcterms:modified>
</cp:coreProperties>
</file>